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Supplementary Material</w:t>
      </w:r>
      <w:bookmarkStart w:id="0" w:name="_GoBack"/>
      <w:bookmarkEnd w:id="0"/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eastAsia="zh-CN"/>
        </w:rPr>
        <w:t xml:space="preserve">sTable1. </w:t>
      </w:r>
      <w:r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 xml:space="preserve">Logistic Analysis of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>D</w:t>
      </w:r>
      <w:r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 xml:space="preserve">ietary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>P</w:t>
      </w:r>
      <w:r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 xml:space="preserve">rotein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>I</w:t>
      </w:r>
      <w:r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>ntake and Obesity in Children and Adolescents in the U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eastAsia="zh-CN"/>
        </w:rPr>
        <w:t xml:space="preserve">,NHANES 2011-2020 </w:t>
      </w:r>
    </w:p>
    <w:tbl>
      <w:tblPr>
        <w:tblStyle w:val="3"/>
        <w:tblW w:w="102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714"/>
        <w:gridCol w:w="1643"/>
        <w:gridCol w:w="690"/>
        <w:gridCol w:w="1477"/>
        <w:gridCol w:w="700"/>
        <w:gridCol w:w="1457"/>
        <w:gridCol w:w="743"/>
        <w:gridCol w:w="1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233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217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220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10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R(95%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R(95%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R(95%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_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ged 6-11 years</w:t>
            </w: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516</w:t>
            </w:r>
          </w:p>
        </w:tc>
        <w:tc>
          <w:tcPr>
            <w:tcW w:w="6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Unadjus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89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8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99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0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2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1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9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7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7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0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0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0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17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4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09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0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48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ged 12-19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Unadjus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59(0.92,2.7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3(0.60,1.7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&gt;0.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5(0.56,1.6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63(0.90,2.9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5(0.61,1.8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4(0.56,1.5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8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&gt;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64(0.90,2.9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1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6(0.61,1.8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8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5(0.56,1.6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8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Model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75(0.90,3.40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8(0.56,1.70)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&gt;0.99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5(0.57,1.93)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900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&gt;0.90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eastAsia="黑体" w:cs="Times New Roman"/>
          <w:color w:val="000000"/>
          <w:kern w:val="2"/>
          <w:sz w:val="20"/>
          <w:szCs w:val="20"/>
          <w:vertAlign w:val="baseline"/>
          <w:lang w:val="en-US" w:eastAsia="zh-CN"/>
        </w:rPr>
        <w:t xml:space="preserve">US: United States; NHANES: National Health and Nutrition Survey;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eastAsia="zh-CN"/>
        </w:rPr>
        <w:t>OR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eastAsia="zh-CN"/>
        </w:rPr>
        <w:t>odds ratio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val="en-US" w:eastAsia="zh-CN"/>
        </w:rPr>
        <w:t>; 95%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eastAsia="zh-CN"/>
        </w:rPr>
        <w:t>CI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val="en-US" w:eastAsia="zh-CN"/>
        </w:rPr>
        <w:t xml:space="preserve">: 95%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baseline"/>
          <w:lang w:eastAsia="zh-CN"/>
        </w:rPr>
        <w:t>Confidence Interval.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a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Model 1, adjusted for age, gender, ethnicity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 and household income-to-poverty ratio (PIR)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  <w:t>.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b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Model 2, adjusted for covariates of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model 1 plus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total energy intake and dietary fiber intake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;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c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Model 3, according to model 2 plus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 the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 physical activity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 xml:space="preserve"> level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;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eastAsia="zh-CN"/>
        </w:rPr>
      </w:pP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e</w:t>
      </w:r>
      <w:r>
        <w:rPr>
          <w:rFonts w:ascii="Times New Roman" w:hAnsi="Times New Roman" w:eastAsia="宋体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eastAsia="zh-CN"/>
        </w:rPr>
        <w:t>_ trend based on variable containing median value for each quinti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jNDRhMWY0MTZjOTQ0NmU3ZTYzMGE1OTVjMDA1NjEifQ=="/>
  </w:docVars>
  <w:rsids>
    <w:rsidRoot w:val="2CAD3245"/>
    <w:rsid w:val="2CAD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5:33:00Z</dcterms:created>
  <dc:creator>枫</dc:creator>
  <cp:lastModifiedBy>枫</cp:lastModifiedBy>
  <dcterms:modified xsi:type="dcterms:W3CDTF">2024-01-30T05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F4AC6B3DF5743649A837BBEF9127B63_11</vt:lpwstr>
  </property>
</Properties>
</file>